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07A98" w14:textId="1D50F7BC" w:rsidR="00167702" w:rsidRPr="00E323C1" w:rsidRDefault="00167702" w:rsidP="00167702">
      <w:pPr>
        <w:contextualSpacing/>
        <w:jc w:val="center"/>
        <w:rPr>
          <w:rFonts w:ascii="Times New Roman" w:hAnsi="Times New Roman" w:cs="Times New Roman"/>
          <w:b/>
          <w:bCs/>
          <w:szCs w:val="20"/>
        </w:rPr>
      </w:pPr>
      <w:r w:rsidRPr="00E323C1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560C91">
        <w:rPr>
          <w:rFonts w:ascii="Times New Roman" w:hAnsi="Times New Roman" w:cs="Times New Roman" w:hint="eastAsia"/>
          <w:b/>
          <w:bCs/>
          <w:szCs w:val="20"/>
        </w:rPr>
        <w:t>Materials</w:t>
      </w:r>
      <w:r w:rsidRPr="00E323C1">
        <w:rPr>
          <w:rFonts w:ascii="Times New Roman" w:hAnsi="Times New Roman" w:cs="Times New Roman"/>
          <w:b/>
          <w:bCs/>
          <w:szCs w:val="20"/>
        </w:rPr>
        <w:t xml:space="preserve"> for</w:t>
      </w:r>
    </w:p>
    <w:p w14:paraId="79166924" w14:textId="77777777" w:rsidR="00C661B2" w:rsidRPr="00E323C1" w:rsidRDefault="00C661B2" w:rsidP="00167702">
      <w:pPr>
        <w:contextualSpacing/>
        <w:jc w:val="center"/>
        <w:rPr>
          <w:rFonts w:ascii="Times New Roman" w:hAnsi="Times New Roman" w:cs="Times New Roman"/>
          <w:b/>
          <w:bCs/>
          <w:szCs w:val="20"/>
        </w:rPr>
      </w:pPr>
    </w:p>
    <w:p w14:paraId="3E6C04F7" w14:textId="1E46CCE3" w:rsidR="00167702" w:rsidRPr="00E323C1" w:rsidRDefault="00167702" w:rsidP="00D7272B">
      <w:pPr>
        <w:widowControl/>
        <w:contextualSpacing/>
        <w:jc w:val="center"/>
        <w:rPr>
          <w:rFonts w:ascii="Times New Roman" w:hAnsi="Times New Roman" w:cs="Times New Roman"/>
          <w:b/>
          <w:bCs/>
          <w:szCs w:val="20"/>
        </w:rPr>
      </w:pPr>
      <w:r w:rsidRPr="00195DB1">
        <w:rPr>
          <w:rFonts w:ascii="Times New Roman" w:hAnsi="Times New Roman" w:cs="Times New Roman"/>
          <w:b/>
          <w:bCs/>
          <w:szCs w:val="20"/>
        </w:rPr>
        <w:t xml:space="preserve">Impact of </w:t>
      </w:r>
      <w:r w:rsidR="001C3172" w:rsidRPr="00195DB1">
        <w:rPr>
          <w:rFonts w:ascii="Times New Roman" w:hAnsi="Times New Roman" w:cs="Times New Roman"/>
          <w:b/>
          <w:bCs/>
          <w:szCs w:val="20"/>
        </w:rPr>
        <w:t>antimicrobial resistance measures and the emergence of COVID-19 on antimicrobial use throughout the Japanese population: A retrospective cohort study using a national claims database</w:t>
      </w:r>
    </w:p>
    <w:p w14:paraId="05B3EE6C" w14:textId="77777777" w:rsidR="00C661B2" w:rsidRPr="00E323C1" w:rsidRDefault="00C661B2" w:rsidP="00167702">
      <w:pPr>
        <w:widowControl/>
        <w:contextualSpacing/>
        <w:jc w:val="left"/>
        <w:rPr>
          <w:rFonts w:ascii="Times New Roman" w:hAnsi="Times New Roman" w:cs="Times New Roman"/>
          <w:b/>
          <w:bCs/>
          <w:szCs w:val="20"/>
        </w:rPr>
      </w:pPr>
    </w:p>
    <w:p w14:paraId="51075936" w14:textId="77777777" w:rsidR="00167702" w:rsidRPr="00E323C1" w:rsidRDefault="00167702" w:rsidP="00D7272B">
      <w:pPr>
        <w:contextualSpacing/>
        <w:jc w:val="center"/>
        <w:rPr>
          <w:rFonts w:ascii="Times New Roman" w:hAnsi="Times New Roman" w:cs="Times New Roman"/>
          <w:b/>
          <w:bCs/>
          <w:szCs w:val="20"/>
        </w:rPr>
        <w:sectPr w:rsidR="00167702" w:rsidRPr="00E323C1" w:rsidSect="0016770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E323C1">
        <w:rPr>
          <w:rFonts w:ascii="Times New Roman" w:hAnsi="Times New Roman" w:cs="Times New Roman"/>
          <w:szCs w:val="20"/>
        </w:rPr>
        <w:t xml:space="preserve">Ryuji Koizumi, Shinya Tsuzuki, Yusuke Asai, Kensuke Aoyagi, Norio </w:t>
      </w:r>
      <w:proofErr w:type="spellStart"/>
      <w:r w:rsidRPr="00E323C1">
        <w:rPr>
          <w:rFonts w:ascii="Times New Roman" w:hAnsi="Times New Roman" w:cs="Times New Roman"/>
          <w:szCs w:val="20"/>
        </w:rPr>
        <w:t>Ohmagari</w:t>
      </w:r>
      <w:proofErr w:type="spellEnd"/>
    </w:p>
    <w:p w14:paraId="21F65286" w14:textId="3105FF19" w:rsidR="00167702" w:rsidRPr="004F12A1" w:rsidRDefault="0055651E" w:rsidP="00167702">
      <w:pPr>
        <w:contextualSpacing/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4F12A1"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167702" w:rsidRPr="004F12A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1. Monthly </w:t>
      </w:r>
      <w:r w:rsidR="00143747" w:rsidRPr="004F12A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data </w:t>
      </w:r>
      <w:r w:rsidR="00167702" w:rsidRPr="004F12A1">
        <w:rPr>
          <w:rFonts w:ascii="Times New Roman" w:hAnsi="Times New Roman" w:cs="Times New Roman"/>
          <w:b/>
          <w:bCs/>
          <w:sz w:val="20"/>
          <w:szCs w:val="20"/>
        </w:rPr>
        <w:t>plots of medically</w:t>
      </w:r>
      <w:r w:rsidR="00FB2A7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67702" w:rsidRPr="004F12A1">
        <w:rPr>
          <w:rFonts w:ascii="Times New Roman" w:hAnsi="Times New Roman" w:cs="Times New Roman"/>
          <w:b/>
          <w:bCs/>
          <w:sz w:val="20"/>
          <w:szCs w:val="20"/>
        </w:rPr>
        <w:t>attended cases and total DID</w:t>
      </w:r>
    </w:p>
    <w:p w14:paraId="01C8935C" w14:textId="25E11A2E" w:rsidR="00167702" w:rsidRPr="00167702" w:rsidRDefault="00FD5A0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7B62CF4" wp14:editId="3C3BA528">
            <wp:extent cx="5400040" cy="4050030"/>
            <wp:effectExtent l="0" t="0" r="0" b="1270"/>
            <wp:docPr id="44031028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310285" name="図 44031028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4723C" w14:textId="520DBAFA" w:rsidR="00167702" w:rsidRPr="0055651E" w:rsidRDefault="00167702" w:rsidP="0055651E">
      <w:pPr>
        <w:spacing w:line="276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55651E">
        <w:rPr>
          <w:rFonts w:ascii="Times New Roman" w:hAnsi="Times New Roman" w:cs="Times New Roman"/>
          <w:sz w:val="20"/>
          <w:szCs w:val="20"/>
        </w:rPr>
        <w:t>Correlation coefficient: 0.92</w:t>
      </w:r>
    </w:p>
    <w:p w14:paraId="08757489" w14:textId="20655F7D" w:rsidR="00167702" w:rsidRPr="0055651E" w:rsidRDefault="0055651E" w:rsidP="0055651E">
      <w:pPr>
        <w:spacing w:line="276" w:lineRule="auto"/>
        <w:contextualSpacing/>
        <w:jc w:val="left"/>
        <w:rPr>
          <w:rFonts w:ascii="Times New Roman" w:hAnsi="Times New Roman" w:cs="Times New Roman"/>
          <w:sz w:val="20"/>
          <w:szCs w:val="20"/>
        </w:rPr>
        <w:sectPr w:rsidR="00167702" w:rsidRPr="0055651E" w:rsidSect="00167702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55651E">
        <w:rPr>
          <w:rFonts w:ascii="Times New Roman" w:hAnsi="Times New Roman" w:cs="Times New Roman"/>
          <w:sz w:val="20"/>
          <w:szCs w:val="20"/>
        </w:rPr>
        <w:t>DID, defined daily dose</w:t>
      </w:r>
      <w:r w:rsidR="00230043">
        <w:rPr>
          <w:rFonts w:ascii="Times New Roman" w:hAnsi="Times New Roman" w:cs="Times New Roman" w:hint="eastAsia"/>
          <w:sz w:val="20"/>
          <w:szCs w:val="20"/>
        </w:rPr>
        <w:t>s</w:t>
      </w:r>
      <w:r w:rsidRPr="0055651E">
        <w:rPr>
          <w:rFonts w:ascii="Times New Roman" w:hAnsi="Times New Roman" w:cs="Times New Roman"/>
          <w:sz w:val="20"/>
          <w:szCs w:val="20"/>
        </w:rPr>
        <w:t xml:space="preserve"> per 1,000 inhabitants per day.</w:t>
      </w:r>
    </w:p>
    <w:p w14:paraId="1D04709F" w14:textId="1D90B5BC" w:rsidR="00555B00" w:rsidRPr="00BE19B3" w:rsidRDefault="00555B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19B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="0090204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BE19B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90204C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BE19B3">
        <w:rPr>
          <w:rFonts w:ascii="Times New Roman" w:hAnsi="Times New Roman" w:cs="Times New Roman"/>
          <w:b/>
          <w:bCs/>
          <w:sz w:val="20"/>
          <w:szCs w:val="20"/>
        </w:rPr>
        <w:t xml:space="preserve"> Antimicrobial consumption in</w:t>
      </w:r>
      <w:r w:rsidR="0021485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he</w:t>
      </w:r>
      <w:r w:rsidRPr="00BE19B3">
        <w:rPr>
          <w:rFonts w:ascii="Times New Roman" w:hAnsi="Times New Roman" w:cs="Times New Roman"/>
          <w:b/>
          <w:bCs/>
          <w:sz w:val="20"/>
          <w:szCs w:val="20"/>
        </w:rPr>
        <w:t xml:space="preserve"> Japan</w:t>
      </w:r>
      <w:r w:rsidR="0021485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ese population from </w:t>
      </w:r>
      <w:r w:rsidRPr="00BE19B3">
        <w:rPr>
          <w:rFonts w:ascii="Times New Roman" w:hAnsi="Times New Roman" w:cs="Times New Roman"/>
          <w:b/>
          <w:bCs/>
          <w:sz w:val="20"/>
          <w:szCs w:val="20"/>
        </w:rPr>
        <w:t>2013</w:t>
      </w:r>
      <w:r w:rsidR="0021485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o </w:t>
      </w:r>
      <w:r w:rsidRPr="00BE19B3">
        <w:rPr>
          <w:rFonts w:ascii="Times New Roman" w:hAnsi="Times New Roman" w:cs="Times New Roman"/>
          <w:b/>
          <w:bCs/>
          <w:sz w:val="20"/>
          <w:szCs w:val="20"/>
        </w:rPr>
        <w:t>2020</w:t>
      </w:r>
    </w:p>
    <w:tbl>
      <w:tblPr>
        <w:tblW w:w="117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1"/>
        <w:gridCol w:w="1098"/>
        <w:gridCol w:w="1098"/>
        <w:gridCol w:w="1098"/>
        <w:gridCol w:w="1098"/>
        <w:gridCol w:w="1098"/>
        <w:gridCol w:w="1098"/>
        <w:gridCol w:w="1098"/>
        <w:gridCol w:w="1098"/>
      </w:tblGrid>
      <w:tr w:rsidR="00555B00" w:rsidRPr="00167702" w14:paraId="1C5229EC" w14:textId="77777777" w:rsidTr="00A939F4">
        <w:trPr>
          <w:trHeight w:val="420"/>
        </w:trPr>
        <w:tc>
          <w:tcPr>
            <w:tcW w:w="29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4B92" w14:textId="53989E39" w:rsidR="00555B00" w:rsidRPr="00CD09FE" w:rsidRDefault="00555B00" w:rsidP="00555B0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09F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microbial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01C0" w14:textId="77777777" w:rsidR="00555B00" w:rsidRPr="00CD09FE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09F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D0D4" w14:textId="77777777" w:rsidR="00555B00" w:rsidRPr="00CD09FE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09F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04A0E" w14:textId="77777777" w:rsidR="00555B00" w:rsidRPr="00CD09FE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09F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CA6F" w14:textId="77777777" w:rsidR="00555B00" w:rsidRPr="00CD09FE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09F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EBE0" w14:textId="77777777" w:rsidR="00555B00" w:rsidRPr="00CD09FE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09F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CB69" w14:textId="77777777" w:rsidR="00555B00" w:rsidRPr="00CD09FE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09F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46F95" w14:textId="77777777" w:rsidR="00555B00" w:rsidRPr="00CD09FE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09F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8B4E" w14:textId="77777777" w:rsidR="00555B00" w:rsidRPr="00CD09FE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09F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555B00" w:rsidRPr="00167702" w14:paraId="615DB4FA" w14:textId="77777777" w:rsidTr="00A939F4">
        <w:trPr>
          <w:trHeight w:val="40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FC82" w14:textId="77777777" w:rsidR="00555B00" w:rsidRPr="00167702" w:rsidRDefault="00555B00" w:rsidP="00555B0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ral cephalosporin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BC6E" w14:textId="75C9B037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5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A16" w14:textId="557A2CD5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6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8BB1" w14:textId="4B16D526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8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B5C8" w14:textId="45FBF09D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7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8123" w14:textId="6D4AA0C2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4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007E" w14:textId="630617A1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2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C761" w14:textId="7BC55DB7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0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9367" w14:textId="5DA93AB4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275</w:t>
            </w:r>
          </w:p>
        </w:tc>
      </w:tr>
      <w:tr w:rsidR="00555B00" w:rsidRPr="00167702" w14:paraId="3537E31C" w14:textId="77777777" w:rsidTr="00A939F4">
        <w:trPr>
          <w:trHeight w:val="40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BD80" w14:textId="77777777" w:rsidR="00555B00" w:rsidRPr="00167702" w:rsidRDefault="00555B00" w:rsidP="00555B0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ral macrolid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9CE" w14:textId="403DE3BB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.96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F9AA" w14:textId="21565CB2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.9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C2D4" w14:textId="092ED163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.06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1137" w14:textId="642389B2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.0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286C" w14:textId="42665D7C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.6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8EF9" w14:textId="6C1D467F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.4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B31" w14:textId="3A2657EB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.3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E701" w14:textId="6C07ADDB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297</w:t>
            </w:r>
          </w:p>
        </w:tc>
      </w:tr>
      <w:tr w:rsidR="00555B00" w:rsidRPr="00167702" w14:paraId="59E44DB4" w14:textId="77777777" w:rsidTr="00A939F4">
        <w:trPr>
          <w:trHeight w:val="40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8988" w14:textId="77777777" w:rsidR="00555B00" w:rsidRPr="00167702" w:rsidRDefault="00555B00" w:rsidP="00555B0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ral fluoroquinolon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F082" w14:textId="7DA5A271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7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DB7" w14:textId="5655BADE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7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644D" w14:textId="31EEAD31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9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AA53" w14:textId="2C7702C6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8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0F84" w14:textId="6CB234D4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7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FADE" w14:textId="0BA18D20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5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EE2A" w14:textId="4FAFAB83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8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B818" w14:textId="2153A4D9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761</w:t>
            </w:r>
          </w:p>
        </w:tc>
      </w:tr>
      <w:tr w:rsidR="00555B00" w:rsidRPr="00167702" w14:paraId="5DCB65CB" w14:textId="77777777" w:rsidTr="00A939F4">
        <w:trPr>
          <w:trHeight w:val="40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DC31" w14:textId="77777777" w:rsidR="00555B00" w:rsidRPr="00167702" w:rsidRDefault="00555B00" w:rsidP="00555B0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ther oral antimicrobial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098E" w14:textId="20E7CDA9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8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90E9" w14:textId="77C9820A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9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0C17" w14:textId="088EBBF0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B935" w14:textId="66CC94DE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DAA1" w14:textId="5177E8B5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2B0E" w14:textId="00273C5A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2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663" w14:textId="7C42FEF1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56B0" w14:textId="313B50E0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359</w:t>
            </w:r>
          </w:p>
        </w:tc>
      </w:tr>
      <w:tr w:rsidR="00555B00" w:rsidRPr="00167702" w14:paraId="16CDDF23" w14:textId="77777777" w:rsidTr="00A939F4">
        <w:trPr>
          <w:trHeight w:val="420"/>
        </w:trPr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FE00" w14:textId="77777777" w:rsidR="00555B00" w:rsidRPr="00167702" w:rsidRDefault="00555B00" w:rsidP="00555B0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arenteral antimicrobial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3D5D" w14:textId="4B9A63D6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7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D9D3" w14:textId="7CF4E700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7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409A" w14:textId="5A4ED82B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9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42B1" w14:textId="1DC7DC7D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80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2459D" w14:textId="17626C59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8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4C30" w14:textId="35E34A01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80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9118" w14:textId="6B9AE0A0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8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46BE" w14:textId="2FA85948" w:rsidR="00555B00" w:rsidRPr="00167702" w:rsidRDefault="00555B00" w:rsidP="00A939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70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15</w:t>
            </w:r>
          </w:p>
        </w:tc>
      </w:tr>
    </w:tbl>
    <w:p w14:paraId="3B879CAA" w14:textId="73029FCC" w:rsidR="00555B00" w:rsidRPr="00B81D54" w:rsidRDefault="00F35E3A" w:rsidP="00D7272B">
      <w:pPr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Values are presented as the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="00555B00" w:rsidRPr="00BE19B3">
        <w:rPr>
          <w:rFonts w:ascii="Times New Roman" w:hAnsi="Times New Roman" w:cs="Times New Roman"/>
          <w:sz w:val="20"/>
          <w:szCs w:val="20"/>
        </w:rPr>
        <w:t>efin</w:t>
      </w:r>
      <w:r w:rsidR="00F635C9" w:rsidRPr="00BE19B3">
        <w:rPr>
          <w:rFonts w:ascii="Times New Roman" w:hAnsi="Times New Roman" w:cs="Times New Roman"/>
          <w:sz w:val="20"/>
          <w:szCs w:val="20"/>
        </w:rPr>
        <w:t>e</w:t>
      </w:r>
      <w:r w:rsidR="00555B00" w:rsidRPr="00BE19B3">
        <w:rPr>
          <w:rFonts w:ascii="Times New Roman" w:hAnsi="Times New Roman" w:cs="Times New Roman"/>
          <w:sz w:val="20"/>
          <w:szCs w:val="20"/>
        </w:rPr>
        <w:t>d daily dose</w:t>
      </w:r>
      <w:r w:rsidR="009B1887">
        <w:rPr>
          <w:rFonts w:ascii="Times New Roman" w:hAnsi="Times New Roman" w:cs="Times New Roman" w:hint="eastAsia"/>
          <w:sz w:val="20"/>
          <w:szCs w:val="20"/>
        </w:rPr>
        <w:t>s</w:t>
      </w:r>
      <w:r w:rsidR="00555B00" w:rsidRPr="00BE19B3">
        <w:rPr>
          <w:rFonts w:ascii="Times New Roman" w:hAnsi="Times New Roman" w:cs="Times New Roman"/>
          <w:sz w:val="20"/>
          <w:szCs w:val="20"/>
        </w:rPr>
        <w:t xml:space="preserve"> per 1,000 inhabitants per day</w:t>
      </w:r>
      <w:r w:rsidR="007943F1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555B00" w:rsidRPr="00B81D54" w:rsidSect="0016770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357C5" w14:textId="77777777" w:rsidR="00EA5199" w:rsidRDefault="00EA5199" w:rsidP="004B78EF">
      <w:r>
        <w:separator/>
      </w:r>
    </w:p>
  </w:endnote>
  <w:endnote w:type="continuationSeparator" w:id="0">
    <w:p w14:paraId="65CF5A81" w14:textId="77777777" w:rsidR="00EA5199" w:rsidRDefault="00EA5199" w:rsidP="004B7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45F05" w14:textId="77777777" w:rsidR="00EA5199" w:rsidRDefault="00EA5199" w:rsidP="004B78EF">
      <w:r>
        <w:separator/>
      </w:r>
    </w:p>
  </w:footnote>
  <w:footnote w:type="continuationSeparator" w:id="0">
    <w:p w14:paraId="3F16B583" w14:textId="77777777" w:rsidR="00EA5199" w:rsidRDefault="00EA5199" w:rsidP="004B7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B00"/>
    <w:rsid w:val="000033A1"/>
    <w:rsid w:val="00004929"/>
    <w:rsid w:val="0001246E"/>
    <w:rsid w:val="00021166"/>
    <w:rsid w:val="00050B8D"/>
    <w:rsid w:val="00051658"/>
    <w:rsid w:val="00061D29"/>
    <w:rsid w:val="00063724"/>
    <w:rsid w:val="00085A7B"/>
    <w:rsid w:val="00086677"/>
    <w:rsid w:val="00091A1A"/>
    <w:rsid w:val="000B7354"/>
    <w:rsid w:val="000B7967"/>
    <w:rsid w:val="000D3D45"/>
    <w:rsid w:val="000E60CB"/>
    <w:rsid w:val="000E7504"/>
    <w:rsid w:val="00100129"/>
    <w:rsid w:val="00104615"/>
    <w:rsid w:val="00106AE3"/>
    <w:rsid w:val="001324A9"/>
    <w:rsid w:val="00142C8C"/>
    <w:rsid w:val="00143747"/>
    <w:rsid w:val="001450BB"/>
    <w:rsid w:val="00167702"/>
    <w:rsid w:val="00174AB5"/>
    <w:rsid w:val="0019007D"/>
    <w:rsid w:val="001935E1"/>
    <w:rsid w:val="00195DB1"/>
    <w:rsid w:val="001A52DD"/>
    <w:rsid w:val="001C0B9D"/>
    <w:rsid w:val="001C1951"/>
    <w:rsid w:val="001C3172"/>
    <w:rsid w:val="001C31F4"/>
    <w:rsid w:val="001D165E"/>
    <w:rsid w:val="001E5F9F"/>
    <w:rsid w:val="00205AAF"/>
    <w:rsid w:val="00210D94"/>
    <w:rsid w:val="0021485A"/>
    <w:rsid w:val="00214B49"/>
    <w:rsid w:val="002225E3"/>
    <w:rsid w:val="00230043"/>
    <w:rsid w:val="00232F3C"/>
    <w:rsid w:val="0024402D"/>
    <w:rsid w:val="00260701"/>
    <w:rsid w:val="00265275"/>
    <w:rsid w:val="002806A1"/>
    <w:rsid w:val="00294D33"/>
    <w:rsid w:val="002A45E4"/>
    <w:rsid w:val="002E03CC"/>
    <w:rsid w:val="002E3078"/>
    <w:rsid w:val="002F795B"/>
    <w:rsid w:val="00304E30"/>
    <w:rsid w:val="00324351"/>
    <w:rsid w:val="003321EA"/>
    <w:rsid w:val="00347263"/>
    <w:rsid w:val="00351F6E"/>
    <w:rsid w:val="003637B2"/>
    <w:rsid w:val="00363834"/>
    <w:rsid w:val="00382CAE"/>
    <w:rsid w:val="00396F5C"/>
    <w:rsid w:val="003A2082"/>
    <w:rsid w:val="003B4786"/>
    <w:rsid w:val="003C6FAD"/>
    <w:rsid w:val="003D6782"/>
    <w:rsid w:val="003E1F81"/>
    <w:rsid w:val="003E46D5"/>
    <w:rsid w:val="003F3CA7"/>
    <w:rsid w:val="00401A54"/>
    <w:rsid w:val="00402A6E"/>
    <w:rsid w:val="00403A26"/>
    <w:rsid w:val="004043B7"/>
    <w:rsid w:val="00411AE7"/>
    <w:rsid w:val="00415FA1"/>
    <w:rsid w:val="00423199"/>
    <w:rsid w:val="00426AED"/>
    <w:rsid w:val="0043251E"/>
    <w:rsid w:val="004351F0"/>
    <w:rsid w:val="0044423B"/>
    <w:rsid w:val="00447A2F"/>
    <w:rsid w:val="00450E8B"/>
    <w:rsid w:val="0046353B"/>
    <w:rsid w:val="004765F8"/>
    <w:rsid w:val="004A5FE8"/>
    <w:rsid w:val="004B5491"/>
    <w:rsid w:val="004B78EF"/>
    <w:rsid w:val="004E1C94"/>
    <w:rsid w:val="004F12A1"/>
    <w:rsid w:val="004F12CE"/>
    <w:rsid w:val="00506BB8"/>
    <w:rsid w:val="005129C5"/>
    <w:rsid w:val="00531720"/>
    <w:rsid w:val="00542E7E"/>
    <w:rsid w:val="0054600D"/>
    <w:rsid w:val="00547AA1"/>
    <w:rsid w:val="00553206"/>
    <w:rsid w:val="0055418D"/>
    <w:rsid w:val="00555B00"/>
    <w:rsid w:val="0055651E"/>
    <w:rsid w:val="00560C91"/>
    <w:rsid w:val="005801FE"/>
    <w:rsid w:val="005838ED"/>
    <w:rsid w:val="00584E08"/>
    <w:rsid w:val="005901B2"/>
    <w:rsid w:val="00590298"/>
    <w:rsid w:val="00594582"/>
    <w:rsid w:val="005955AC"/>
    <w:rsid w:val="00596F82"/>
    <w:rsid w:val="005A7E41"/>
    <w:rsid w:val="005B6EA5"/>
    <w:rsid w:val="005C4C1B"/>
    <w:rsid w:val="005D35C2"/>
    <w:rsid w:val="005D56A9"/>
    <w:rsid w:val="005D675A"/>
    <w:rsid w:val="005E74BA"/>
    <w:rsid w:val="005F2547"/>
    <w:rsid w:val="005F573B"/>
    <w:rsid w:val="00611D2B"/>
    <w:rsid w:val="00650C60"/>
    <w:rsid w:val="00672FE0"/>
    <w:rsid w:val="006910C9"/>
    <w:rsid w:val="0069261E"/>
    <w:rsid w:val="006A3D13"/>
    <w:rsid w:val="006A6D9D"/>
    <w:rsid w:val="006A7A64"/>
    <w:rsid w:val="006B1948"/>
    <w:rsid w:val="006C0853"/>
    <w:rsid w:val="006C0AE9"/>
    <w:rsid w:val="006D7061"/>
    <w:rsid w:val="006E053C"/>
    <w:rsid w:val="006E4814"/>
    <w:rsid w:val="007035A1"/>
    <w:rsid w:val="00727501"/>
    <w:rsid w:val="00727950"/>
    <w:rsid w:val="00750D09"/>
    <w:rsid w:val="007654A5"/>
    <w:rsid w:val="00781BA6"/>
    <w:rsid w:val="00782D7E"/>
    <w:rsid w:val="00783A1D"/>
    <w:rsid w:val="00792E08"/>
    <w:rsid w:val="007943F1"/>
    <w:rsid w:val="007952A0"/>
    <w:rsid w:val="00797A88"/>
    <w:rsid w:val="007A6F0E"/>
    <w:rsid w:val="007B2D0F"/>
    <w:rsid w:val="007C1F92"/>
    <w:rsid w:val="007E77E0"/>
    <w:rsid w:val="00803A9A"/>
    <w:rsid w:val="00810CC8"/>
    <w:rsid w:val="00810FE1"/>
    <w:rsid w:val="008464AA"/>
    <w:rsid w:val="008B3350"/>
    <w:rsid w:val="008C3257"/>
    <w:rsid w:val="008C779C"/>
    <w:rsid w:val="008E3400"/>
    <w:rsid w:val="008F0F62"/>
    <w:rsid w:val="0090204C"/>
    <w:rsid w:val="00903849"/>
    <w:rsid w:val="00903BC1"/>
    <w:rsid w:val="00912399"/>
    <w:rsid w:val="00917DDE"/>
    <w:rsid w:val="00934867"/>
    <w:rsid w:val="00961E4D"/>
    <w:rsid w:val="009A1F11"/>
    <w:rsid w:val="009A353B"/>
    <w:rsid w:val="009A64F1"/>
    <w:rsid w:val="009B1887"/>
    <w:rsid w:val="009C284F"/>
    <w:rsid w:val="009C7BC7"/>
    <w:rsid w:val="009D36D7"/>
    <w:rsid w:val="009D4071"/>
    <w:rsid w:val="009D685B"/>
    <w:rsid w:val="009D757E"/>
    <w:rsid w:val="009D7B7C"/>
    <w:rsid w:val="00A03917"/>
    <w:rsid w:val="00A042EC"/>
    <w:rsid w:val="00A1563F"/>
    <w:rsid w:val="00A45065"/>
    <w:rsid w:val="00A50171"/>
    <w:rsid w:val="00A733F2"/>
    <w:rsid w:val="00A752C1"/>
    <w:rsid w:val="00A76E4C"/>
    <w:rsid w:val="00A9163D"/>
    <w:rsid w:val="00A939F4"/>
    <w:rsid w:val="00AB04C1"/>
    <w:rsid w:val="00AB65E0"/>
    <w:rsid w:val="00AC67FB"/>
    <w:rsid w:val="00AE0B10"/>
    <w:rsid w:val="00AE111C"/>
    <w:rsid w:val="00B1450E"/>
    <w:rsid w:val="00B400C1"/>
    <w:rsid w:val="00B53445"/>
    <w:rsid w:val="00B53516"/>
    <w:rsid w:val="00B615F1"/>
    <w:rsid w:val="00B64A20"/>
    <w:rsid w:val="00B64D9E"/>
    <w:rsid w:val="00B76267"/>
    <w:rsid w:val="00B7791D"/>
    <w:rsid w:val="00B81D54"/>
    <w:rsid w:val="00B83ACE"/>
    <w:rsid w:val="00B93453"/>
    <w:rsid w:val="00B93551"/>
    <w:rsid w:val="00BB1963"/>
    <w:rsid w:val="00BC5835"/>
    <w:rsid w:val="00BE19B3"/>
    <w:rsid w:val="00BE554D"/>
    <w:rsid w:val="00C0722B"/>
    <w:rsid w:val="00C10E4D"/>
    <w:rsid w:val="00C25660"/>
    <w:rsid w:val="00C31272"/>
    <w:rsid w:val="00C661B2"/>
    <w:rsid w:val="00C74C51"/>
    <w:rsid w:val="00C82373"/>
    <w:rsid w:val="00CB0908"/>
    <w:rsid w:val="00CD09FE"/>
    <w:rsid w:val="00CD1791"/>
    <w:rsid w:val="00CF0E46"/>
    <w:rsid w:val="00D00BA7"/>
    <w:rsid w:val="00D1685F"/>
    <w:rsid w:val="00D20C01"/>
    <w:rsid w:val="00D2326C"/>
    <w:rsid w:val="00D442A2"/>
    <w:rsid w:val="00D53315"/>
    <w:rsid w:val="00D577CA"/>
    <w:rsid w:val="00D7272B"/>
    <w:rsid w:val="00D85E5B"/>
    <w:rsid w:val="00D87C4A"/>
    <w:rsid w:val="00D91AD9"/>
    <w:rsid w:val="00D91F0F"/>
    <w:rsid w:val="00DA1FB5"/>
    <w:rsid w:val="00DA2BD1"/>
    <w:rsid w:val="00DE1941"/>
    <w:rsid w:val="00DE707E"/>
    <w:rsid w:val="00DF0D0E"/>
    <w:rsid w:val="00DF7A5E"/>
    <w:rsid w:val="00E024F8"/>
    <w:rsid w:val="00E07633"/>
    <w:rsid w:val="00E10AEF"/>
    <w:rsid w:val="00E12A49"/>
    <w:rsid w:val="00E263B5"/>
    <w:rsid w:val="00E3150A"/>
    <w:rsid w:val="00E323C1"/>
    <w:rsid w:val="00E33F7F"/>
    <w:rsid w:val="00E41BD1"/>
    <w:rsid w:val="00E5096B"/>
    <w:rsid w:val="00E54544"/>
    <w:rsid w:val="00E8304D"/>
    <w:rsid w:val="00E92696"/>
    <w:rsid w:val="00EA5199"/>
    <w:rsid w:val="00EB7036"/>
    <w:rsid w:val="00EC6724"/>
    <w:rsid w:val="00ED024C"/>
    <w:rsid w:val="00ED14A9"/>
    <w:rsid w:val="00EE041D"/>
    <w:rsid w:val="00EF02CD"/>
    <w:rsid w:val="00EF0E5D"/>
    <w:rsid w:val="00EF4C18"/>
    <w:rsid w:val="00F01D46"/>
    <w:rsid w:val="00F16623"/>
    <w:rsid w:val="00F16811"/>
    <w:rsid w:val="00F35E3A"/>
    <w:rsid w:val="00F42451"/>
    <w:rsid w:val="00F47072"/>
    <w:rsid w:val="00F55C00"/>
    <w:rsid w:val="00F635C9"/>
    <w:rsid w:val="00F6511A"/>
    <w:rsid w:val="00F72FD8"/>
    <w:rsid w:val="00F82B17"/>
    <w:rsid w:val="00F87686"/>
    <w:rsid w:val="00FA57AA"/>
    <w:rsid w:val="00FB2A76"/>
    <w:rsid w:val="00FB4B83"/>
    <w:rsid w:val="00FB70D4"/>
    <w:rsid w:val="00FC05F4"/>
    <w:rsid w:val="00FC4085"/>
    <w:rsid w:val="00FD3D8E"/>
    <w:rsid w:val="00FD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430F6B"/>
  <w15:chartTrackingRefBased/>
  <w15:docId w15:val="{90ACE726-4562-1A46-ABDA-B8E309F90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321EA"/>
  </w:style>
  <w:style w:type="character" w:styleId="a4">
    <w:name w:val="annotation reference"/>
    <w:basedOn w:val="a0"/>
    <w:uiPriority w:val="99"/>
    <w:semiHidden/>
    <w:unhideWhenUsed/>
    <w:rsid w:val="00AC67FB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AC67F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AC67FB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C67F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C67FB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4B78EF"/>
    <w:pPr>
      <w:tabs>
        <w:tab w:val="center" w:pos="4252"/>
        <w:tab w:val="right" w:pos="8504"/>
      </w:tabs>
    </w:pPr>
  </w:style>
  <w:style w:type="character" w:customStyle="1" w:styleId="aa">
    <w:name w:val="ヘッダー (文字)"/>
    <w:basedOn w:val="a0"/>
    <w:link w:val="a9"/>
    <w:uiPriority w:val="99"/>
    <w:rsid w:val="004B78EF"/>
  </w:style>
  <w:style w:type="paragraph" w:styleId="ab">
    <w:name w:val="footer"/>
    <w:basedOn w:val="a"/>
    <w:link w:val="ac"/>
    <w:uiPriority w:val="99"/>
    <w:unhideWhenUsed/>
    <w:rsid w:val="004B78EF"/>
    <w:pPr>
      <w:tabs>
        <w:tab w:val="center" w:pos="4252"/>
        <w:tab w:val="right" w:pos="8504"/>
      </w:tabs>
    </w:pPr>
  </w:style>
  <w:style w:type="character" w:customStyle="1" w:styleId="ac">
    <w:name w:val="フッター (文字)"/>
    <w:basedOn w:val="a0"/>
    <w:link w:val="ab"/>
    <w:uiPriority w:val="99"/>
    <w:rsid w:val="004B78EF"/>
  </w:style>
  <w:style w:type="character" w:styleId="ad">
    <w:name w:val="Hyperlink"/>
    <w:basedOn w:val="a0"/>
    <w:uiPriority w:val="99"/>
    <w:unhideWhenUsed/>
    <w:rsid w:val="002F79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7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izumi ryuji</cp:lastModifiedBy>
  <cp:revision>2</cp:revision>
  <dcterms:created xsi:type="dcterms:W3CDTF">2025-06-04T05:28:00Z</dcterms:created>
  <dcterms:modified xsi:type="dcterms:W3CDTF">2025-06-04T05:28:00Z</dcterms:modified>
</cp:coreProperties>
</file>